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59" w:type="dxa"/>
        <w:tblInd w:w="-8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874"/>
        <w:gridCol w:w="2359"/>
        <w:gridCol w:w="948"/>
        <w:gridCol w:w="1800"/>
        <w:gridCol w:w="96"/>
        <w:gridCol w:w="3198"/>
        <w:gridCol w:w="3828"/>
      </w:tblGrid>
      <w:tr w:rsidR="006D7685" w:rsidRPr="00C532CC" w14:paraId="6701558A" w14:textId="77777777" w:rsidTr="000E0E86">
        <w:trPr>
          <w:trHeight w:val="161"/>
        </w:trPr>
        <w:tc>
          <w:tcPr>
            <w:tcW w:w="144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50303" w14:textId="77777777" w:rsidR="006D7685" w:rsidRPr="00C532CC" w:rsidRDefault="006D7685" w:rsidP="000E0E86">
            <w:pPr>
              <w:spacing w:after="0" w:line="480" w:lineRule="auto"/>
              <w:ind w:left="-858" w:firstLine="858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able 2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>Indications and Study-Specific Eligibility Criteria</w:t>
            </w:r>
          </w:p>
        </w:tc>
      </w:tr>
      <w:tr w:rsidR="006D7685" w:rsidRPr="00C532CC" w14:paraId="1F3FECB4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B8BF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54DBC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0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3F850" w14:textId="77777777" w:rsidR="006D7685" w:rsidRPr="00C532CC" w:rsidRDefault="006D7685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Indic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1F29" w14:textId="77777777" w:rsidR="006D7685" w:rsidRPr="00C532CC" w:rsidRDefault="006D7685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1261" w14:textId="77777777" w:rsidR="006D7685" w:rsidRPr="00C532CC" w:rsidRDefault="006D7685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Additional Indications/Eligibility Criteria</w:t>
            </w:r>
          </w:p>
        </w:tc>
      </w:tr>
      <w:tr w:rsidR="006D7685" w:rsidRPr="00C532CC" w14:paraId="24A9F937" w14:textId="77777777" w:rsidTr="000E0E86">
        <w:trPr>
          <w:trHeight w:val="161"/>
        </w:trPr>
        <w:tc>
          <w:tcPr>
            <w:tcW w:w="135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88A95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6420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RTS or RTW Study?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2EBFB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Osteoarthritis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3B32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D1F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Valgus Malalig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AE6D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6B6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Inclusion Criteria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B4103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Exclusion Criteria</w:t>
            </w:r>
          </w:p>
        </w:tc>
      </w:tr>
      <w:tr w:rsidR="006D7685" w:rsidRPr="00C532CC" w14:paraId="45D33979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A86C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Agarwalla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05070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AA69C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Isolated lateral compartment OA (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Kellgren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>-Lawrence ≥ 1)</w:t>
            </w:r>
          </w:p>
          <w:p w14:paraId="3916AB4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14:paraId="35B59F4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Kellgren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>-Lawrence III &amp; IV, n(%): 8 (41.7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B6000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E9C3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CD1DC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BCEE0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Age &lt;65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Isolated lateral compartment OA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Underwent isolated opening wedge DFVO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4. Minimum 2-year follow-up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5. Prior ipsilateral meniscectomy or ACLR included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6. Prior MAT, OAG, OATS, or ACI that were not part of a staged procedure were included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C14B4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 xml:space="preserve">1. 18 years or younger at the time of surgery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Bilateral DFVO within 3 years of each other.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Concomitant OAG, MAT, ACI</w:t>
            </w:r>
          </w:p>
        </w:tc>
      </w:tr>
      <w:tr w:rsidR="006D7685" w:rsidRPr="00C532CC" w14:paraId="317109F3" w14:textId="77777777" w:rsidTr="000E0E86">
        <w:trPr>
          <w:trHeight w:val="33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0A90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Baron (2020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0613B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EF46A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37A7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F3ADF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243AB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ADBF9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High-level collegiate athletes undergoing DFVO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5CC08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</w:tr>
      <w:tr w:rsidR="006D7685" w:rsidRPr="00C532CC" w14:paraId="47245A8B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78E3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de Carvalho (2014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78CC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 &amp; RTW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07BF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Kellgren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>-Lawrence &lt; 3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1A6F9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ymptomatic OA with no further definition provid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F8748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5B36B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0D6A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89DA4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Grade III obesity (body mass index &gt; 35 kg/m</w:t>
            </w:r>
            <w:r w:rsidRPr="00C532CC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>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Grade III or IV chondral lesions in the medial compartment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Symptomatic osteoarthritis of the patellofemoral joint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4. Movement arch &lt; 90°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5. Local or systemic infection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6. Inflammatory arthropathie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7. 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Kellgren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>/Lawrence ≥ 5 III</w:t>
            </w:r>
          </w:p>
        </w:tc>
      </w:tr>
      <w:tr w:rsidR="006D7685" w:rsidRPr="00C532CC" w14:paraId="003667A5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268A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a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5A68F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39844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513C9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t>Specifically for MAT:</w:t>
            </w: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t>1. Presence of knee pain unresponsive to conservative management for 6 months or longer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Knee pain that limits appropriate functional activ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4F0DD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≥ 5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94F3D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1A1DD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Patients who received simultaneous MAT and lateral opening wedge DFVO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</w:p>
          <w:p w14:paraId="291B78CC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t>For MAT: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2. Functionally 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meniscectomized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in the lateral compartment (&gt;50% absence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Skeletal maturity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4. Minimal to absent degenerative changes in surrounding articular cartilage (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Outerbride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grade II or less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5F7F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Concomitant procedures other than cartilage restoration procedures for focal full-thickness cartilage defects of the lateral femoral condyle, as well as bipolar defects</w:t>
            </w:r>
          </w:p>
        </w:tc>
      </w:tr>
      <w:tr w:rsidR="006D7685" w:rsidRPr="00C532CC" w14:paraId="090B0F2E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32DF29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b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806E8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W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DC06F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C271B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ymptomatic OA with no further definition provided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Specifically for MAT: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1. Presence of knee pain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unresponsive to conservative management for 6 months or longer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Knee pain that limits appropriate functional activ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52D44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≥ 5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69093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52F7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Employed within 3 years prior to DFVO operation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Minimum of 2 year follow-up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t>For MAT: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3. Functionally 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meniscectomized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in the lateral compartment (&gt;50% absence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4. Skeletal maturity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5. Minimal to absent degenerative changes in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surrounding articular cartilage (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Outerbridge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grade II or less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9EC4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1. Revision DFVO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Bilateral DFVOs within 3 years of each other</w:t>
            </w:r>
          </w:p>
        </w:tc>
      </w:tr>
      <w:tr w:rsidR="006D7685" w:rsidRPr="00C532CC" w14:paraId="40B51C7E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21CF3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Rensing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D4EF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W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B09CC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  <w:p w14:paraId="3DF3B1C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14:paraId="48F7CA8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5.5% of patients had mild to severe radiographic evidence of osteoarthritis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16F7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DFA93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2CB24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819F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Active duty service member undergoing DFVO for primary valgus deformity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801AE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Non-active duty military personnel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Correction of post-traumatic malunions or rotational deformity</w:t>
            </w:r>
          </w:p>
        </w:tc>
      </w:tr>
      <w:tr w:rsidR="006D7685" w:rsidRPr="00C532CC" w14:paraId="701D4A5B" w14:textId="77777777" w:rsidTr="000E0E86">
        <w:trPr>
          <w:trHeight w:val="161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2F505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Voleti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ECC90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A5AA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compartment OA on imaging (no formal criteria reported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45DD6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 xml:space="preserve">Symptomatic lateral compartment overload with no improvement following nonoperative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management. No specifics provided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091D2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None st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6C5CF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F6997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 xml:space="preserve">1. Concomitant procedures were permitted </w:t>
            </w:r>
          </w:p>
          <w:p w14:paraId="53D2CC6D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2. Participated in competitive sports prior to DFVO defined as 4 or more days of activity per week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9542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ne stated</w:t>
            </w:r>
          </w:p>
        </w:tc>
      </w:tr>
      <w:tr w:rsidR="006D7685" w:rsidRPr="00C532CC" w14:paraId="41DF8C62" w14:textId="77777777" w:rsidTr="000E0E86">
        <w:trPr>
          <w:trHeight w:val="161"/>
        </w:trPr>
        <w:tc>
          <w:tcPr>
            <w:tcW w:w="144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A7321" w14:textId="77777777" w:rsidR="006D7685" w:rsidRPr="00C532CC" w:rsidRDefault="006D7685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, return to sport; RTW, return to work; DFVO, distal femoral varus osteotomy; MAT, meniscal allograft transplant; OAG, osteochondral allograft; OATS, osteochondral autograft transfer system; ACI, autologous chondrocyte implantation; OA, osteoarthritis</w:t>
            </w:r>
          </w:p>
        </w:tc>
      </w:tr>
    </w:tbl>
    <w:p w14:paraId="04B80C4B" w14:textId="77777777" w:rsidR="006D7685" w:rsidRDefault="006D7685"/>
    <w:sectPr w:rsidR="006D7685" w:rsidSect="000E0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85"/>
    <w:rsid w:val="000E0E86"/>
    <w:rsid w:val="006D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78F8C"/>
  <w15:chartTrackingRefBased/>
  <w15:docId w15:val="{00395CB6-6657-1344-9635-5457DC7E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85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lisa santandrea</cp:lastModifiedBy>
  <cp:revision>2</cp:revision>
  <cp:lastPrinted>2021-08-25T17:52:00Z</cp:lastPrinted>
  <dcterms:created xsi:type="dcterms:W3CDTF">2021-08-19T20:29:00Z</dcterms:created>
  <dcterms:modified xsi:type="dcterms:W3CDTF">2021-08-25T20:03:00Z</dcterms:modified>
</cp:coreProperties>
</file>